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049E4" w14:textId="174B8CD0" w:rsidR="005923E6" w:rsidRDefault="00F918EC" w:rsidP="003417AC">
      <w:pPr>
        <w:spacing w:after="0" w:line="240" w:lineRule="auto"/>
        <w:jc w:val="center"/>
      </w:pPr>
      <w:r w:rsidRPr="00F918EC">
        <w:rPr>
          <w:rFonts w:eastAsia="Times New Roman" w:cstheme="minorHAnsi"/>
          <w:noProof/>
          <w:color w:val="000000"/>
          <w:sz w:val="19"/>
          <w:szCs w:val="19"/>
          <w:lang w:eastAsia="en-A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802521F" wp14:editId="157C7F68">
                <wp:simplePos x="0" y="0"/>
                <wp:positionH relativeFrom="column">
                  <wp:posOffset>-731520</wp:posOffset>
                </wp:positionH>
                <wp:positionV relativeFrom="paragraph">
                  <wp:posOffset>0</wp:posOffset>
                </wp:positionV>
                <wp:extent cx="3790950" cy="412750"/>
                <wp:effectExtent l="0" t="0" r="19050" b="254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90950" cy="412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2DC350" w14:textId="77777777" w:rsidR="00F918EC" w:rsidRPr="00F918EC" w:rsidRDefault="00F918EC" w:rsidP="00F918EC">
                            <w:pPr>
                              <w:spacing w:after="0" w:line="240" w:lineRule="auto"/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918EC"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Rating Scale:</w:t>
                            </w:r>
                          </w:p>
                          <w:p w14:paraId="40FCA002" w14:textId="12BADDD8" w:rsidR="00F918EC" w:rsidRPr="00F918EC" w:rsidRDefault="00F918EC" w:rsidP="00F918EC">
                            <w:pPr>
                              <w:spacing w:after="0" w:line="240" w:lineRule="auto"/>
                              <w:ind w:left="360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F918E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1 = Not Relevan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F918E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2 = Somewhat Relevan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F918E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3 = Quite Relevant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F918EC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4 = Highly Relevant</w:t>
                            </w:r>
                          </w:p>
                          <w:p w14:paraId="34C99ABC" w14:textId="687C008B" w:rsidR="00F918EC" w:rsidRPr="00F918EC" w:rsidRDefault="00F918EC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0252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57.6pt;margin-top:0;width:298.5pt;height:32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">
                <v:textbox>
                  <w:txbxContent>
                    <w:p w14:paraId="782DC350" w14:textId="77777777" w:rsidR="00F918EC" w:rsidRPr="00F918EC" w:rsidRDefault="00F918EC" w:rsidP="00F918EC">
                      <w:pPr>
                        <w:spacing w:after="0" w:line="240" w:lineRule="auto"/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F918EC"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  <w:t>Rating Scale:</w:t>
                      </w:r>
                    </w:p>
                    <w:p w14:paraId="40FCA002" w14:textId="12BADDD8" w:rsidR="00F918EC" w:rsidRPr="00F918EC" w:rsidRDefault="00F918EC" w:rsidP="00F918EC">
                      <w:pPr>
                        <w:spacing w:after="0" w:line="240" w:lineRule="auto"/>
                        <w:ind w:left="360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F918E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1 = Not Relevan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F918E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2 = Somewhat Relevan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F918E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3 = Quite Relevant</w:t>
                      </w:r>
                      <w:r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F918EC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4 = Highly Relevant</w:t>
                      </w:r>
                    </w:p>
                    <w:p w14:paraId="34C99ABC" w14:textId="687C008B" w:rsidR="00F918EC" w:rsidRPr="00F918EC" w:rsidRDefault="00F918EC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3417AC" w:rsidRPr="003417AC">
        <w:rPr>
          <w:b/>
          <w:bCs/>
          <w:sz w:val="40"/>
          <w:szCs w:val="40"/>
        </w:rPr>
        <w:t>Nursing Process Evaluation Tool</w:t>
      </w:r>
      <w:r w:rsidR="00675A39">
        <w:rPr>
          <w:b/>
          <w:bCs/>
          <w:sz w:val="40"/>
          <w:szCs w:val="40"/>
        </w:rPr>
        <w:t xml:space="preserve"> </w:t>
      </w:r>
    </w:p>
    <w:tbl>
      <w:tblPr>
        <w:tblStyle w:val="TableGrid"/>
        <w:tblW w:w="14755" w:type="dxa"/>
        <w:tblLook w:val="04A0" w:firstRow="1" w:lastRow="0" w:firstColumn="1" w:lastColumn="0" w:noHBand="0" w:noVBand="1"/>
      </w:tblPr>
      <w:tblGrid>
        <w:gridCol w:w="2605"/>
        <w:gridCol w:w="10260"/>
        <w:gridCol w:w="540"/>
        <w:gridCol w:w="450"/>
        <w:gridCol w:w="450"/>
        <w:gridCol w:w="450"/>
      </w:tblGrid>
      <w:tr w:rsidR="005923E6" w:rsidRPr="003417AC" w14:paraId="6DE0816B" w14:textId="77777777" w:rsidTr="00C162AE">
        <w:trPr>
          <w:trHeight w:val="290"/>
        </w:trPr>
        <w:tc>
          <w:tcPr>
            <w:tcW w:w="2605" w:type="dxa"/>
            <w:noWrap/>
            <w:hideMark/>
          </w:tcPr>
          <w:p w14:paraId="35B3B13D" w14:textId="77777777" w:rsidR="005923E6" w:rsidRPr="003417AC" w:rsidRDefault="005923E6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bookmarkStart w:id="0" w:name="_Hlk189738800"/>
            <w:r w:rsidRPr="003417AC">
              <w:rPr>
                <w:rFonts w:cstheme="minorHAnsi"/>
                <w:b/>
                <w:bCs/>
                <w:sz w:val="19"/>
                <w:szCs w:val="19"/>
              </w:rPr>
              <w:t>Nursing Process Component</w:t>
            </w:r>
          </w:p>
        </w:tc>
        <w:tc>
          <w:tcPr>
            <w:tcW w:w="10260" w:type="dxa"/>
            <w:noWrap/>
            <w:hideMark/>
          </w:tcPr>
          <w:p w14:paraId="49A341DC" w14:textId="77777777" w:rsidR="005923E6" w:rsidRPr="003417AC" w:rsidRDefault="005923E6" w:rsidP="005923E6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Accuracy</w:t>
            </w:r>
          </w:p>
        </w:tc>
        <w:tc>
          <w:tcPr>
            <w:tcW w:w="540" w:type="dxa"/>
            <w:hideMark/>
          </w:tcPr>
          <w:p w14:paraId="17226074" w14:textId="77777777" w:rsidR="005923E6" w:rsidRPr="003417AC" w:rsidRDefault="005923E6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450" w:type="dxa"/>
            <w:hideMark/>
          </w:tcPr>
          <w:p w14:paraId="1CDAF937" w14:textId="77777777" w:rsidR="005923E6" w:rsidRPr="003417AC" w:rsidRDefault="005923E6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179779DE" w14:textId="77777777" w:rsidR="005923E6" w:rsidRPr="003417AC" w:rsidRDefault="005923E6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450" w:type="dxa"/>
            <w:hideMark/>
          </w:tcPr>
          <w:p w14:paraId="292AE6AF" w14:textId="77777777" w:rsidR="005923E6" w:rsidRPr="003417AC" w:rsidRDefault="005923E6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537A2C" w:rsidRPr="003417AC" w14:paraId="31DEF26D" w14:textId="77777777" w:rsidTr="00C162AE">
        <w:trPr>
          <w:trHeight w:val="290"/>
        </w:trPr>
        <w:tc>
          <w:tcPr>
            <w:tcW w:w="2605" w:type="dxa"/>
            <w:vMerge w:val="restart"/>
            <w:noWrap/>
            <w:hideMark/>
          </w:tcPr>
          <w:p w14:paraId="58D1C867" w14:textId="77777777" w:rsidR="00537A2C" w:rsidRPr="003417AC" w:rsidRDefault="00537A2C" w:rsidP="005923E6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Assessment</w:t>
            </w:r>
          </w:p>
        </w:tc>
        <w:tc>
          <w:tcPr>
            <w:tcW w:w="10260" w:type="dxa"/>
            <w:noWrap/>
            <w:hideMark/>
          </w:tcPr>
          <w:p w14:paraId="0301EBDE" w14:textId="77777777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Responses must be factually correct according to established nursing guidelines and evidence-based practices. </w:t>
            </w:r>
          </w:p>
        </w:tc>
        <w:tc>
          <w:tcPr>
            <w:tcW w:w="540" w:type="dxa"/>
            <w:noWrap/>
            <w:hideMark/>
          </w:tcPr>
          <w:p w14:paraId="7BC24BF5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7E8EB91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DA20A4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C71B94E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537A2C" w:rsidRPr="003417AC" w14:paraId="02AB86CF" w14:textId="77777777" w:rsidTr="00C162AE">
        <w:trPr>
          <w:trHeight w:val="290"/>
        </w:trPr>
        <w:tc>
          <w:tcPr>
            <w:tcW w:w="2605" w:type="dxa"/>
            <w:vMerge/>
            <w:hideMark/>
          </w:tcPr>
          <w:p w14:paraId="51071AA3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  <w:hideMark/>
          </w:tcPr>
          <w:p w14:paraId="1895AD4B" w14:textId="77777777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Data must be validated and systematically organized to ensure correctness.</w:t>
            </w:r>
          </w:p>
        </w:tc>
        <w:tc>
          <w:tcPr>
            <w:tcW w:w="540" w:type="dxa"/>
            <w:noWrap/>
            <w:hideMark/>
          </w:tcPr>
          <w:p w14:paraId="4125D410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3453E08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2699909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5820F032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537A2C" w:rsidRPr="003417AC" w14:paraId="3B691D1D" w14:textId="77777777" w:rsidTr="00C162AE">
        <w:trPr>
          <w:trHeight w:val="290"/>
        </w:trPr>
        <w:tc>
          <w:tcPr>
            <w:tcW w:w="2605" w:type="dxa"/>
            <w:vMerge/>
          </w:tcPr>
          <w:p w14:paraId="6FC81A5A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</w:tcPr>
          <w:p w14:paraId="6AA7D6EB" w14:textId="5F588471" w:rsidR="00537A2C" w:rsidRPr="003417AC" w:rsidRDefault="00537A2C" w:rsidP="00157F3E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Differentiation between subjective vs. objective data</w:t>
            </w:r>
          </w:p>
        </w:tc>
        <w:tc>
          <w:tcPr>
            <w:tcW w:w="540" w:type="dxa"/>
            <w:noWrap/>
          </w:tcPr>
          <w:p w14:paraId="43ECE8B0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72A77051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1C8CBF1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5E8BFCAB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37A2C" w:rsidRPr="003417AC" w14:paraId="1B749D94" w14:textId="77777777" w:rsidTr="00C162AE">
        <w:trPr>
          <w:trHeight w:val="290"/>
        </w:trPr>
        <w:tc>
          <w:tcPr>
            <w:tcW w:w="2605" w:type="dxa"/>
            <w:vMerge/>
          </w:tcPr>
          <w:p w14:paraId="792BDD6C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</w:tcPr>
          <w:p w14:paraId="22DA706C" w14:textId="6E41280D" w:rsidR="00537A2C" w:rsidRPr="003417AC" w:rsidRDefault="00537A2C" w:rsidP="00157F3E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1865D2">
              <w:rPr>
                <w:rFonts w:cstheme="minorHAnsi"/>
                <w:sz w:val="19"/>
                <w:szCs w:val="19"/>
              </w:rPr>
              <w:t>Accurately identifies priority health issues and concerns.</w:t>
            </w:r>
          </w:p>
        </w:tc>
        <w:tc>
          <w:tcPr>
            <w:tcW w:w="540" w:type="dxa"/>
            <w:noWrap/>
          </w:tcPr>
          <w:p w14:paraId="3117A033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72698A82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55F39017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7BEBADB9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37A2C" w:rsidRPr="003417AC" w14:paraId="1B4E26D1" w14:textId="77777777" w:rsidTr="00C162AE">
        <w:trPr>
          <w:trHeight w:val="290"/>
        </w:trPr>
        <w:tc>
          <w:tcPr>
            <w:tcW w:w="2605" w:type="dxa"/>
            <w:vMerge/>
            <w:hideMark/>
          </w:tcPr>
          <w:p w14:paraId="04467F3A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  <w:hideMark/>
          </w:tcPr>
          <w:p w14:paraId="1F8B9902" w14:textId="77777777" w:rsidR="00537A2C" w:rsidRPr="003417AC" w:rsidRDefault="00537A2C" w:rsidP="005923E6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inical Relevance</w:t>
            </w:r>
          </w:p>
        </w:tc>
        <w:tc>
          <w:tcPr>
            <w:tcW w:w="540" w:type="dxa"/>
            <w:hideMark/>
          </w:tcPr>
          <w:p w14:paraId="49799966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450" w:type="dxa"/>
            <w:hideMark/>
          </w:tcPr>
          <w:p w14:paraId="58FEB652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3EA54094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450" w:type="dxa"/>
            <w:hideMark/>
          </w:tcPr>
          <w:p w14:paraId="64AB50F8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537A2C" w:rsidRPr="003417AC" w14:paraId="0FDDC612" w14:textId="77777777" w:rsidTr="00157F3E">
        <w:trPr>
          <w:trHeight w:val="323"/>
        </w:trPr>
        <w:tc>
          <w:tcPr>
            <w:tcW w:w="2605" w:type="dxa"/>
            <w:vMerge/>
            <w:hideMark/>
          </w:tcPr>
          <w:p w14:paraId="2033E8E9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hideMark/>
          </w:tcPr>
          <w:p w14:paraId="027AE2FA" w14:textId="31618946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The tool must consider a holistic approach (physical, psychological, social, and spiritual aspects). </w:t>
            </w:r>
          </w:p>
        </w:tc>
        <w:tc>
          <w:tcPr>
            <w:tcW w:w="540" w:type="dxa"/>
            <w:noWrap/>
            <w:hideMark/>
          </w:tcPr>
          <w:p w14:paraId="3F624A5E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8CBBECF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B63E0B0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1AFC9CE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537A2C" w:rsidRPr="003417AC" w14:paraId="3EE21F9D" w14:textId="77777777" w:rsidTr="00157F3E">
        <w:trPr>
          <w:trHeight w:val="359"/>
        </w:trPr>
        <w:tc>
          <w:tcPr>
            <w:tcW w:w="2605" w:type="dxa"/>
            <w:vMerge/>
          </w:tcPr>
          <w:p w14:paraId="591157FE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</w:tcPr>
          <w:p w14:paraId="09698950" w14:textId="05DC0977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Responses should align with the patient’s condition and healthcare setting.</w:t>
            </w:r>
          </w:p>
        </w:tc>
        <w:tc>
          <w:tcPr>
            <w:tcW w:w="540" w:type="dxa"/>
            <w:noWrap/>
          </w:tcPr>
          <w:p w14:paraId="30C573F7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21FEA386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40D40886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2157C30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37A2C" w:rsidRPr="003417AC" w14:paraId="18FD5E63" w14:textId="77777777" w:rsidTr="00157F3E">
        <w:trPr>
          <w:trHeight w:val="359"/>
        </w:trPr>
        <w:tc>
          <w:tcPr>
            <w:tcW w:w="2605" w:type="dxa"/>
            <w:vMerge/>
          </w:tcPr>
          <w:p w14:paraId="68745917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</w:tcPr>
          <w:p w14:paraId="528AC6E2" w14:textId="532442C6" w:rsidR="00537A2C" w:rsidRPr="003417AC" w:rsidRDefault="00537A2C" w:rsidP="00157F3E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Include a cultural competence check to assess patient diversity considerations</w:t>
            </w:r>
          </w:p>
        </w:tc>
        <w:tc>
          <w:tcPr>
            <w:tcW w:w="540" w:type="dxa"/>
            <w:noWrap/>
          </w:tcPr>
          <w:p w14:paraId="30FCABC9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68571622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6FF90791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3FA43120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37A2C" w:rsidRPr="003417AC" w14:paraId="3E3C2C11" w14:textId="77777777" w:rsidTr="00C162AE">
        <w:trPr>
          <w:trHeight w:val="290"/>
        </w:trPr>
        <w:tc>
          <w:tcPr>
            <w:tcW w:w="2605" w:type="dxa"/>
            <w:vMerge/>
            <w:hideMark/>
          </w:tcPr>
          <w:p w14:paraId="69DF635C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  <w:hideMark/>
          </w:tcPr>
          <w:p w14:paraId="39F3BFE0" w14:textId="77777777" w:rsidR="00537A2C" w:rsidRPr="003417AC" w:rsidRDefault="00537A2C" w:rsidP="005923E6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ompleteness</w:t>
            </w:r>
          </w:p>
        </w:tc>
        <w:tc>
          <w:tcPr>
            <w:tcW w:w="540" w:type="dxa"/>
            <w:hideMark/>
          </w:tcPr>
          <w:p w14:paraId="5714CD17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450" w:type="dxa"/>
            <w:hideMark/>
          </w:tcPr>
          <w:p w14:paraId="540CC797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0951DCB3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450" w:type="dxa"/>
            <w:hideMark/>
          </w:tcPr>
          <w:p w14:paraId="248C87A3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537A2C" w:rsidRPr="003417AC" w14:paraId="2F29C28B" w14:textId="77777777" w:rsidTr="007E51DC">
        <w:trPr>
          <w:trHeight w:val="332"/>
        </w:trPr>
        <w:tc>
          <w:tcPr>
            <w:tcW w:w="2605" w:type="dxa"/>
            <w:vMerge/>
            <w:hideMark/>
          </w:tcPr>
          <w:p w14:paraId="25735654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hideMark/>
          </w:tcPr>
          <w:p w14:paraId="54C3994D" w14:textId="1AEECD31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The AI tool must collect and </w:t>
            </w:r>
            <w:proofErr w:type="spellStart"/>
            <w:r w:rsidRPr="003417AC">
              <w:rPr>
                <w:rFonts w:cstheme="minorHAnsi"/>
                <w:sz w:val="19"/>
                <w:szCs w:val="19"/>
              </w:rPr>
              <w:t>analyze</w:t>
            </w:r>
            <w:proofErr w:type="spellEnd"/>
            <w:r w:rsidRPr="003417AC">
              <w:rPr>
                <w:rFonts w:cstheme="minorHAnsi"/>
                <w:sz w:val="19"/>
                <w:szCs w:val="19"/>
              </w:rPr>
              <w:t xml:space="preserve"> all relevant patient data (subjective and objective). </w:t>
            </w:r>
          </w:p>
        </w:tc>
        <w:tc>
          <w:tcPr>
            <w:tcW w:w="540" w:type="dxa"/>
            <w:noWrap/>
            <w:hideMark/>
          </w:tcPr>
          <w:p w14:paraId="6EDCEF12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CCC660C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873B267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98FDD4E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537A2C" w:rsidRPr="003417AC" w14:paraId="5928985A" w14:textId="77777777" w:rsidTr="007E51DC">
        <w:trPr>
          <w:trHeight w:val="359"/>
        </w:trPr>
        <w:tc>
          <w:tcPr>
            <w:tcW w:w="2605" w:type="dxa"/>
            <w:vMerge/>
          </w:tcPr>
          <w:p w14:paraId="4074FBA8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</w:tcPr>
          <w:p w14:paraId="62E7350B" w14:textId="63C7611E" w:rsidR="00537A2C" w:rsidRPr="003417AC" w:rsidRDefault="00537A2C" w:rsidP="00157F3E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All important details and considerations should be included e.g., historical health data, allergies, and risk factors.</w:t>
            </w:r>
          </w:p>
        </w:tc>
        <w:tc>
          <w:tcPr>
            <w:tcW w:w="540" w:type="dxa"/>
            <w:noWrap/>
          </w:tcPr>
          <w:p w14:paraId="5AEADF1B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7F7DEF2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1D4D0EB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303AC1C6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37A2C" w:rsidRPr="003417AC" w14:paraId="36D86493" w14:textId="77777777" w:rsidTr="00C162AE">
        <w:trPr>
          <w:trHeight w:val="290"/>
        </w:trPr>
        <w:tc>
          <w:tcPr>
            <w:tcW w:w="2605" w:type="dxa"/>
            <w:vMerge/>
            <w:hideMark/>
          </w:tcPr>
          <w:p w14:paraId="67028783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noWrap/>
            <w:hideMark/>
          </w:tcPr>
          <w:p w14:paraId="67159842" w14:textId="77777777" w:rsidR="00537A2C" w:rsidRPr="003417AC" w:rsidRDefault="00537A2C" w:rsidP="005923E6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arity and Readability</w:t>
            </w:r>
          </w:p>
        </w:tc>
        <w:tc>
          <w:tcPr>
            <w:tcW w:w="540" w:type="dxa"/>
            <w:hideMark/>
          </w:tcPr>
          <w:p w14:paraId="427F1CDA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450" w:type="dxa"/>
            <w:hideMark/>
          </w:tcPr>
          <w:p w14:paraId="2182C139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303B5C02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450" w:type="dxa"/>
            <w:hideMark/>
          </w:tcPr>
          <w:p w14:paraId="70458A52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537A2C" w:rsidRPr="003417AC" w14:paraId="48F48C01" w14:textId="77777777" w:rsidTr="00C162AE">
        <w:trPr>
          <w:trHeight w:val="290"/>
        </w:trPr>
        <w:tc>
          <w:tcPr>
            <w:tcW w:w="2605" w:type="dxa"/>
            <w:vMerge/>
            <w:hideMark/>
          </w:tcPr>
          <w:p w14:paraId="26972DC0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  <w:hideMark/>
          </w:tcPr>
          <w:p w14:paraId="10C2EA22" w14:textId="77777777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Data should be clear, structured, and easy to interpret for both healthcare professionals and patients.</w:t>
            </w:r>
          </w:p>
        </w:tc>
        <w:tc>
          <w:tcPr>
            <w:tcW w:w="540" w:type="dxa"/>
            <w:noWrap/>
            <w:hideMark/>
          </w:tcPr>
          <w:p w14:paraId="209CC37D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9046189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81E976A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8A3A4C2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537A2C" w:rsidRPr="003417AC" w14:paraId="75F3C279" w14:textId="77777777" w:rsidTr="00C162AE">
        <w:trPr>
          <w:trHeight w:val="290"/>
        </w:trPr>
        <w:tc>
          <w:tcPr>
            <w:tcW w:w="2605" w:type="dxa"/>
            <w:vMerge/>
          </w:tcPr>
          <w:p w14:paraId="6AC365D8" w14:textId="77777777" w:rsidR="00537A2C" w:rsidRPr="003417AC" w:rsidRDefault="00537A2C" w:rsidP="005923E6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260" w:type="dxa"/>
          </w:tcPr>
          <w:p w14:paraId="6526F1D9" w14:textId="22AC2B5C" w:rsidR="00537A2C" w:rsidRPr="003417AC" w:rsidRDefault="00537A2C" w:rsidP="005923E6">
            <w:pPr>
              <w:pStyle w:val="ListParagraph"/>
              <w:numPr>
                <w:ilvl w:val="0"/>
                <w:numId w:val="14"/>
              </w:numPr>
              <w:ind w:left="230" w:hanging="270"/>
              <w:rPr>
                <w:rFonts w:cstheme="minorHAnsi"/>
                <w:sz w:val="19"/>
                <w:szCs w:val="19"/>
              </w:rPr>
            </w:pPr>
            <w:r w:rsidRPr="001865D2">
              <w:rPr>
                <w:rFonts w:cstheme="minorHAnsi"/>
                <w:sz w:val="19"/>
                <w:szCs w:val="19"/>
              </w:rPr>
              <w:t>Clearly describes the patient's health status based on gathered data (e.g., physical examination, patient history, diagnostic tests).</w:t>
            </w:r>
          </w:p>
        </w:tc>
        <w:tc>
          <w:tcPr>
            <w:tcW w:w="540" w:type="dxa"/>
            <w:noWrap/>
          </w:tcPr>
          <w:p w14:paraId="2218FEA1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33ED3670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2E4E3943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09F77943" w14:textId="77777777" w:rsidR="00537A2C" w:rsidRPr="003417AC" w:rsidRDefault="00537A2C" w:rsidP="005923E6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5923E6" w:rsidRPr="003417AC" w14:paraId="7C312ECD" w14:textId="77777777" w:rsidTr="00C162AE">
        <w:trPr>
          <w:trHeight w:val="290"/>
        </w:trPr>
        <w:tc>
          <w:tcPr>
            <w:tcW w:w="2605" w:type="dxa"/>
            <w:shd w:val="clear" w:color="auto" w:fill="A6A6A6" w:themeFill="background1" w:themeFillShade="A6"/>
            <w:noWrap/>
            <w:hideMark/>
          </w:tcPr>
          <w:p w14:paraId="59828B78" w14:textId="388EC56A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shd w:val="clear" w:color="auto" w:fill="A6A6A6" w:themeFill="background1" w:themeFillShade="A6"/>
            <w:noWrap/>
            <w:hideMark/>
          </w:tcPr>
          <w:p w14:paraId="002D539D" w14:textId="25273F4E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14:paraId="65ED596B" w14:textId="111E6A4A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D8C3E3B" w14:textId="0B6086C2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83C35EC" w14:textId="54BDAB46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68ED8C6D" w14:textId="7850F46B" w:rsidR="005923E6" w:rsidRPr="003417AC" w:rsidRDefault="005923E6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</w:tr>
      <w:tr w:rsidR="00054BD3" w:rsidRPr="003417AC" w14:paraId="72ED0E92" w14:textId="77777777" w:rsidTr="00C162AE">
        <w:trPr>
          <w:trHeight w:val="290"/>
        </w:trPr>
        <w:tc>
          <w:tcPr>
            <w:tcW w:w="2605" w:type="dxa"/>
            <w:vMerge w:val="restart"/>
            <w:noWrap/>
          </w:tcPr>
          <w:p w14:paraId="05EAE670" w14:textId="23036F4D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Nursing Diagnosis</w:t>
            </w:r>
          </w:p>
        </w:tc>
        <w:tc>
          <w:tcPr>
            <w:tcW w:w="10260" w:type="dxa"/>
            <w:noWrap/>
          </w:tcPr>
          <w:p w14:paraId="1F97031F" w14:textId="6DB44A2E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Accuracy</w:t>
            </w:r>
          </w:p>
        </w:tc>
        <w:tc>
          <w:tcPr>
            <w:tcW w:w="540" w:type="dxa"/>
          </w:tcPr>
          <w:p w14:paraId="7F5F8B15" w14:textId="5C07A6D5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4</w:t>
            </w:r>
          </w:p>
        </w:tc>
        <w:tc>
          <w:tcPr>
            <w:tcW w:w="450" w:type="dxa"/>
          </w:tcPr>
          <w:p w14:paraId="0F67A822" w14:textId="2C98310A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3</w:t>
            </w:r>
          </w:p>
        </w:tc>
        <w:tc>
          <w:tcPr>
            <w:tcW w:w="450" w:type="dxa"/>
          </w:tcPr>
          <w:p w14:paraId="16A9CB70" w14:textId="659E298B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2</w:t>
            </w:r>
          </w:p>
        </w:tc>
        <w:tc>
          <w:tcPr>
            <w:tcW w:w="450" w:type="dxa"/>
          </w:tcPr>
          <w:p w14:paraId="0AEE4C2D" w14:textId="7FAC9C53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1</w:t>
            </w:r>
          </w:p>
        </w:tc>
      </w:tr>
      <w:tr w:rsidR="00054BD3" w:rsidRPr="003417AC" w14:paraId="4A31071C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05DD5C52" w14:textId="1B478D46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182B745B" w14:textId="77777777" w:rsidR="00054BD3" w:rsidRPr="003417AC" w:rsidRDefault="00054BD3" w:rsidP="005923E6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Diagnoses should be accurate and derived directly from assessment data. </w:t>
            </w:r>
          </w:p>
        </w:tc>
        <w:tc>
          <w:tcPr>
            <w:tcW w:w="540" w:type="dxa"/>
            <w:noWrap/>
            <w:hideMark/>
          </w:tcPr>
          <w:p w14:paraId="561B943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B129F14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46DC7F1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529C1DD3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tr w:rsidR="00054BD3" w:rsidRPr="003417AC" w14:paraId="7A02D7F9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55EAA6BF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260BC49B" w14:textId="77777777" w:rsidR="00054BD3" w:rsidRPr="003417AC" w:rsidRDefault="00054BD3" w:rsidP="005923E6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The tool must use standardized nursing terminology (e.g., NANDA-I).</w:t>
            </w:r>
          </w:p>
        </w:tc>
        <w:tc>
          <w:tcPr>
            <w:tcW w:w="540" w:type="dxa"/>
            <w:noWrap/>
            <w:hideMark/>
          </w:tcPr>
          <w:p w14:paraId="2C82324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9CF513E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16C78A3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95CD922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tr w:rsidR="00054BD3" w:rsidRPr="003417AC" w14:paraId="4D864340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4851E208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08592CD1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Clinical Relevance</w:t>
            </w:r>
          </w:p>
        </w:tc>
        <w:tc>
          <w:tcPr>
            <w:tcW w:w="540" w:type="dxa"/>
            <w:hideMark/>
          </w:tcPr>
          <w:p w14:paraId="6019149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4</w:t>
            </w:r>
          </w:p>
        </w:tc>
        <w:tc>
          <w:tcPr>
            <w:tcW w:w="450" w:type="dxa"/>
            <w:hideMark/>
          </w:tcPr>
          <w:p w14:paraId="3D377CF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3</w:t>
            </w:r>
          </w:p>
        </w:tc>
        <w:tc>
          <w:tcPr>
            <w:tcW w:w="450" w:type="dxa"/>
            <w:hideMark/>
          </w:tcPr>
          <w:p w14:paraId="14C295C2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2</w:t>
            </w:r>
          </w:p>
        </w:tc>
        <w:tc>
          <w:tcPr>
            <w:tcW w:w="450" w:type="dxa"/>
            <w:hideMark/>
          </w:tcPr>
          <w:p w14:paraId="07F7EE86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1</w:t>
            </w:r>
          </w:p>
        </w:tc>
      </w:tr>
      <w:tr w:rsidR="00054BD3" w:rsidRPr="003417AC" w14:paraId="0F4B8D76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32CECD69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hideMark/>
          </w:tcPr>
          <w:p w14:paraId="42AB02D8" w14:textId="77777777" w:rsidR="00054BD3" w:rsidRPr="003417AC" w:rsidRDefault="00054BD3" w:rsidP="005923E6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Diagnoses must be clinically relevant to the patient’s condition and aligned with the nursing process. </w:t>
            </w:r>
          </w:p>
        </w:tc>
        <w:tc>
          <w:tcPr>
            <w:tcW w:w="540" w:type="dxa"/>
            <w:hideMark/>
          </w:tcPr>
          <w:p w14:paraId="3599002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hideMark/>
          </w:tcPr>
          <w:p w14:paraId="49A85A72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hideMark/>
          </w:tcPr>
          <w:p w14:paraId="5AA2A5A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hideMark/>
          </w:tcPr>
          <w:p w14:paraId="2CBAA4A8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tr w:rsidR="00054BD3" w:rsidRPr="003417AC" w14:paraId="0C0B838F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607EA5D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75ACBE88" w14:textId="77777777" w:rsidR="00054BD3" w:rsidRPr="003417AC" w:rsidRDefault="00054BD3" w:rsidP="005923E6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Diagnoses should be prioritized correctly for appropriate interventions.</w:t>
            </w:r>
          </w:p>
        </w:tc>
        <w:tc>
          <w:tcPr>
            <w:tcW w:w="540" w:type="dxa"/>
            <w:noWrap/>
            <w:hideMark/>
          </w:tcPr>
          <w:p w14:paraId="7F1665A8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946E0C9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F2A312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20AC4623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tr w:rsidR="00054BD3" w:rsidRPr="003417AC" w14:paraId="44576842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42391F99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247E0567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Completeness</w:t>
            </w:r>
          </w:p>
        </w:tc>
        <w:tc>
          <w:tcPr>
            <w:tcW w:w="540" w:type="dxa"/>
            <w:hideMark/>
          </w:tcPr>
          <w:p w14:paraId="11A20B93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4</w:t>
            </w:r>
          </w:p>
        </w:tc>
        <w:tc>
          <w:tcPr>
            <w:tcW w:w="450" w:type="dxa"/>
            <w:hideMark/>
          </w:tcPr>
          <w:p w14:paraId="10A2C100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3</w:t>
            </w:r>
          </w:p>
        </w:tc>
        <w:tc>
          <w:tcPr>
            <w:tcW w:w="450" w:type="dxa"/>
            <w:hideMark/>
          </w:tcPr>
          <w:p w14:paraId="4ED2D220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2</w:t>
            </w:r>
          </w:p>
        </w:tc>
        <w:tc>
          <w:tcPr>
            <w:tcW w:w="450" w:type="dxa"/>
            <w:hideMark/>
          </w:tcPr>
          <w:p w14:paraId="08D3E727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1</w:t>
            </w:r>
          </w:p>
        </w:tc>
      </w:tr>
      <w:tr w:rsidR="00054BD3" w:rsidRPr="003417AC" w14:paraId="667822B4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68478271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hideMark/>
          </w:tcPr>
          <w:p w14:paraId="1A641A6B" w14:textId="77777777" w:rsidR="00054BD3" w:rsidRPr="003417AC" w:rsidRDefault="00054BD3" w:rsidP="005923E6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The tool must ensure comprehensive identification of all applicable diagnoses.</w:t>
            </w:r>
          </w:p>
        </w:tc>
        <w:tc>
          <w:tcPr>
            <w:tcW w:w="540" w:type="dxa"/>
            <w:noWrap/>
            <w:hideMark/>
          </w:tcPr>
          <w:p w14:paraId="0D564DE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42F7078F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9E9C9B9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8EC90B4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tr w:rsidR="00054BD3" w:rsidRPr="003417AC" w14:paraId="3BE9BD9F" w14:textId="77777777" w:rsidTr="00C162AE">
        <w:trPr>
          <w:trHeight w:val="290"/>
        </w:trPr>
        <w:tc>
          <w:tcPr>
            <w:tcW w:w="2605" w:type="dxa"/>
            <w:vMerge/>
            <w:noWrap/>
            <w:hideMark/>
          </w:tcPr>
          <w:p w14:paraId="6591D5D5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noWrap/>
            <w:hideMark/>
          </w:tcPr>
          <w:p w14:paraId="26C5495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  <w:t>Clarity and Readability</w:t>
            </w:r>
          </w:p>
        </w:tc>
        <w:tc>
          <w:tcPr>
            <w:tcW w:w="540" w:type="dxa"/>
            <w:hideMark/>
          </w:tcPr>
          <w:p w14:paraId="799C275C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4</w:t>
            </w:r>
          </w:p>
        </w:tc>
        <w:tc>
          <w:tcPr>
            <w:tcW w:w="450" w:type="dxa"/>
            <w:hideMark/>
          </w:tcPr>
          <w:p w14:paraId="769EE590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3</w:t>
            </w:r>
          </w:p>
        </w:tc>
        <w:tc>
          <w:tcPr>
            <w:tcW w:w="450" w:type="dxa"/>
            <w:hideMark/>
          </w:tcPr>
          <w:p w14:paraId="48D9A9F1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2</w:t>
            </w:r>
          </w:p>
        </w:tc>
        <w:tc>
          <w:tcPr>
            <w:tcW w:w="450" w:type="dxa"/>
            <w:hideMark/>
          </w:tcPr>
          <w:p w14:paraId="61595A4A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val="en-US" w:eastAsia="en-AE"/>
              </w:rPr>
              <w:t>1</w:t>
            </w:r>
          </w:p>
        </w:tc>
      </w:tr>
      <w:tr w:rsidR="00054BD3" w:rsidRPr="003417AC" w14:paraId="7A59F0C2" w14:textId="77777777" w:rsidTr="00C162AE">
        <w:trPr>
          <w:trHeight w:val="350"/>
        </w:trPr>
        <w:tc>
          <w:tcPr>
            <w:tcW w:w="2605" w:type="dxa"/>
            <w:vMerge/>
            <w:noWrap/>
            <w:hideMark/>
          </w:tcPr>
          <w:p w14:paraId="111C5674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AE"/>
              </w:rPr>
            </w:pPr>
          </w:p>
        </w:tc>
        <w:tc>
          <w:tcPr>
            <w:tcW w:w="10260" w:type="dxa"/>
            <w:hideMark/>
          </w:tcPr>
          <w:p w14:paraId="072D63E1" w14:textId="2AD33933" w:rsidR="00054BD3" w:rsidRPr="003417AC" w:rsidRDefault="00054BD3" w:rsidP="00054BD3">
            <w:pPr>
              <w:pStyle w:val="ListParagraph"/>
              <w:numPr>
                <w:ilvl w:val="0"/>
                <w:numId w:val="15"/>
              </w:numPr>
              <w:ind w:left="250" w:hanging="270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Terminology should be clear, standardized, and easy to understand by nurses and other healthcare professionals.</w:t>
            </w:r>
          </w:p>
        </w:tc>
        <w:tc>
          <w:tcPr>
            <w:tcW w:w="540" w:type="dxa"/>
            <w:noWrap/>
            <w:hideMark/>
          </w:tcPr>
          <w:p w14:paraId="735D6A01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1B89C33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024D49D7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A167380" w14:textId="77777777" w:rsidR="00054BD3" w:rsidRPr="003417AC" w:rsidRDefault="00054BD3" w:rsidP="005923E6">
            <w:pPr>
              <w:jc w:val="center"/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</w:pPr>
            <w:r w:rsidRPr="003417AC">
              <w:rPr>
                <w:rFonts w:eastAsia="Times New Roman" w:cstheme="minorHAnsi"/>
                <w:color w:val="000000"/>
                <w:sz w:val="19"/>
                <w:szCs w:val="19"/>
                <w:lang w:eastAsia="en-AE"/>
              </w:rPr>
              <w:t> </w:t>
            </w:r>
          </w:p>
        </w:tc>
      </w:tr>
      <w:bookmarkEnd w:id="0"/>
    </w:tbl>
    <w:p w14:paraId="4C09C84A" w14:textId="096753EE" w:rsidR="00DF33CA" w:rsidRDefault="00DF33CA">
      <w:pPr>
        <w:rPr>
          <w:rFonts w:cstheme="minorHAnsi"/>
          <w:sz w:val="20"/>
          <w:szCs w:val="20"/>
        </w:rPr>
      </w:pPr>
    </w:p>
    <w:p w14:paraId="5C0B7A98" w14:textId="77777777" w:rsidR="00C162AE" w:rsidRDefault="00C162AE">
      <w:pPr>
        <w:rPr>
          <w:rFonts w:cstheme="minorHAnsi"/>
          <w:sz w:val="20"/>
          <w:szCs w:val="20"/>
        </w:rPr>
      </w:pPr>
    </w:p>
    <w:tbl>
      <w:tblPr>
        <w:tblStyle w:val="TableGrid"/>
        <w:tblW w:w="15025" w:type="dxa"/>
        <w:tblLook w:val="04A0" w:firstRow="1" w:lastRow="0" w:firstColumn="1" w:lastColumn="0" w:noHBand="0" w:noVBand="1"/>
      </w:tblPr>
      <w:tblGrid>
        <w:gridCol w:w="2605"/>
        <w:gridCol w:w="10800"/>
        <w:gridCol w:w="450"/>
        <w:gridCol w:w="360"/>
        <w:gridCol w:w="450"/>
        <w:gridCol w:w="360"/>
      </w:tblGrid>
      <w:tr w:rsidR="00C9136B" w:rsidRPr="003417AC" w14:paraId="7615AA24" w14:textId="77777777" w:rsidTr="003417AC">
        <w:trPr>
          <w:trHeight w:val="260"/>
        </w:trPr>
        <w:tc>
          <w:tcPr>
            <w:tcW w:w="2605" w:type="dxa"/>
            <w:noWrap/>
            <w:hideMark/>
          </w:tcPr>
          <w:p w14:paraId="60D2C070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bookmarkStart w:id="1" w:name="_Hlk189740090"/>
            <w:r w:rsidRPr="003417AC">
              <w:rPr>
                <w:rFonts w:cstheme="minorHAnsi"/>
                <w:b/>
                <w:bCs/>
                <w:sz w:val="19"/>
                <w:szCs w:val="19"/>
              </w:rPr>
              <w:t>Nursing Process Component</w:t>
            </w:r>
          </w:p>
        </w:tc>
        <w:tc>
          <w:tcPr>
            <w:tcW w:w="10800" w:type="dxa"/>
            <w:noWrap/>
            <w:hideMark/>
          </w:tcPr>
          <w:p w14:paraId="102D6334" w14:textId="77777777" w:rsidR="00054BD3" w:rsidRPr="003417AC" w:rsidRDefault="00054BD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Accuracy</w:t>
            </w:r>
          </w:p>
        </w:tc>
        <w:tc>
          <w:tcPr>
            <w:tcW w:w="450" w:type="dxa"/>
            <w:hideMark/>
          </w:tcPr>
          <w:p w14:paraId="3843858D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11674CE4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42FD7210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100DA23D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C9136B" w:rsidRPr="003417AC" w14:paraId="66B6065A" w14:textId="77777777" w:rsidTr="003417AC">
        <w:trPr>
          <w:trHeight w:val="197"/>
        </w:trPr>
        <w:tc>
          <w:tcPr>
            <w:tcW w:w="2605" w:type="dxa"/>
            <w:vMerge w:val="restart"/>
            <w:noWrap/>
            <w:hideMark/>
          </w:tcPr>
          <w:p w14:paraId="382D18D2" w14:textId="67CFD9F9" w:rsidR="00054BD3" w:rsidRPr="003417AC" w:rsidRDefault="00C9136B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Planning</w:t>
            </w:r>
          </w:p>
        </w:tc>
        <w:tc>
          <w:tcPr>
            <w:tcW w:w="10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DFFF0" w14:textId="4267D0E6" w:rsidR="00054BD3" w:rsidRPr="003417AC" w:rsidRDefault="00054BD3" w:rsidP="006D0883">
            <w:pPr>
              <w:numPr>
                <w:ilvl w:val="0"/>
                <w:numId w:val="16"/>
              </w:numPr>
              <w:ind w:left="250" w:hanging="18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 xml:space="preserve">Goals must be SMART (Specific, Measurable, Achievable, Relevant, Time-bound). </w:t>
            </w:r>
          </w:p>
        </w:tc>
        <w:tc>
          <w:tcPr>
            <w:tcW w:w="450" w:type="dxa"/>
            <w:noWrap/>
            <w:hideMark/>
          </w:tcPr>
          <w:p w14:paraId="5AF0773F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561B9CA7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C559AAA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7B1B7074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C9136B" w:rsidRPr="003417AC" w14:paraId="591331D2" w14:textId="77777777" w:rsidTr="003417AC">
        <w:trPr>
          <w:trHeight w:val="224"/>
        </w:trPr>
        <w:tc>
          <w:tcPr>
            <w:tcW w:w="2605" w:type="dxa"/>
            <w:vMerge/>
            <w:hideMark/>
          </w:tcPr>
          <w:p w14:paraId="701EA06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C9D55" w14:textId="23C5D4CF" w:rsidR="00054BD3" w:rsidRPr="003417AC" w:rsidRDefault="00054BD3" w:rsidP="006D0883">
            <w:pPr>
              <w:numPr>
                <w:ilvl w:val="0"/>
                <w:numId w:val="16"/>
              </w:numPr>
              <w:ind w:left="250" w:hanging="18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>Interventions must be evidence-based and factually correct.</w:t>
            </w:r>
          </w:p>
        </w:tc>
        <w:tc>
          <w:tcPr>
            <w:tcW w:w="450" w:type="dxa"/>
            <w:noWrap/>
            <w:hideMark/>
          </w:tcPr>
          <w:p w14:paraId="332CA0EB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52262572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C776A98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2C411D71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C9136B" w:rsidRPr="003417AC" w14:paraId="16962606" w14:textId="77777777" w:rsidTr="003417AC">
        <w:trPr>
          <w:trHeight w:val="206"/>
        </w:trPr>
        <w:tc>
          <w:tcPr>
            <w:tcW w:w="2605" w:type="dxa"/>
            <w:vMerge/>
            <w:hideMark/>
          </w:tcPr>
          <w:p w14:paraId="506B20DA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38D823B0" w14:textId="77777777" w:rsidR="00054BD3" w:rsidRPr="003417AC" w:rsidRDefault="00054BD3" w:rsidP="006D0883">
            <w:pPr>
              <w:ind w:left="250" w:hanging="18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inical Relevance</w:t>
            </w:r>
          </w:p>
        </w:tc>
        <w:tc>
          <w:tcPr>
            <w:tcW w:w="450" w:type="dxa"/>
            <w:hideMark/>
          </w:tcPr>
          <w:p w14:paraId="56DDDE45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18A4D3E9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06625921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0602056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C9136B" w:rsidRPr="003417AC" w14:paraId="41F7BFC0" w14:textId="77777777" w:rsidTr="003417AC">
        <w:trPr>
          <w:trHeight w:val="224"/>
        </w:trPr>
        <w:tc>
          <w:tcPr>
            <w:tcW w:w="2605" w:type="dxa"/>
            <w:vMerge/>
            <w:hideMark/>
          </w:tcPr>
          <w:p w14:paraId="193D7359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ED587" w14:textId="73353B9B" w:rsidR="00C9136B" w:rsidRPr="003417AC" w:rsidRDefault="00C9136B" w:rsidP="001865D2">
            <w:pPr>
              <w:numPr>
                <w:ilvl w:val="0"/>
                <w:numId w:val="16"/>
              </w:numPr>
              <w:ind w:left="259" w:hanging="178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 xml:space="preserve">The care plan must be tailored to the patient’s needs, condition, and healthcare setting. </w:t>
            </w:r>
          </w:p>
        </w:tc>
        <w:tc>
          <w:tcPr>
            <w:tcW w:w="450" w:type="dxa"/>
            <w:noWrap/>
            <w:hideMark/>
          </w:tcPr>
          <w:p w14:paraId="4DD27EB9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1F546184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032DC46C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0DD510F2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C9136B" w:rsidRPr="003417AC" w14:paraId="5C176EEA" w14:textId="77777777" w:rsidTr="003417AC">
        <w:trPr>
          <w:trHeight w:val="224"/>
        </w:trPr>
        <w:tc>
          <w:tcPr>
            <w:tcW w:w="2605" w:type="dxa"/>
            <w:vMerge/>
          </w:tcPr>
          <w:p w14:paraId="22983B78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E2915" w14:textId="5C3CAE4E" w:rsidR="00C9136B" w:rsidRPr="003417AC" w:rsidRDefault="00C9136B" w:rsidP="001865D2">
            <w:pPr>
              <w:numPr>
                <w:ilvl w:val="0"/>
                <w:numId w:val="16"/>
              </w:numPr>
              <w:ind w:left="259" w:hanging="178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>The tool must support collaboration with the healthcare team and patient to enhance patient-</w:t>
            </w:r>
            <w:proofErr w:type="spellStart"/>
            <w:r w:rsidRPr="003417AC">
              <w:rPr>
                <w:rFonts w:cstheme="minorHAnsi"/>
                <w:color w:val="000000"/>
                <w:sz w:val="19"/>
                <w:szCs w:val="19"/>
              </w:rPr>
              <w:t>centered</w:t>
            </w:r>
            <w:proofErr w:type="spellEnd"/>
            <w:r w:rsidRPr="003417AC">
              <w:rPr>
                <w:rFonts w:cstheme="minorHAnsi"/>
                <w:color w:val="000000"/>
                <w:sz w:val="19"/>
                <w:szCs w:val="19"/>
              </w:rPr>
              <w:t xml:space="preserve"> care.</w:t>
            </w:r>
          </w:p>
        </w:tc>
        <w:tc>
          <w:tcPr>
            <w:tcW w:w="450" w:type="dxa"/>
            <w:noWrap/>
          </w:tcPr>
          <w:p w14:paraId="16EAF734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60" w:type="dxa"/>
            <w:noWrap/>
          </w:tcPr>
          <w:p w14:paraId="4F1A40EF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3D39EFC2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60" w:type="dxa"/>
            <w:noWrap/>
          </w:tcPr>
          <w:p w14:paraId="72AFC4A2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C9136B" w:rsidRPr="003417AC" w14:paraId="2171CDBE" w14:textId="77777777" w:rsidTr="003417AC">
        <w:trPr>
          <w:trHeight w:val="206"/>
        </w:trPr>
        <w:tc>
          <w:tcPr>
            <w:tcW w:w="2605" w:type="dxa"/>
            <w:vMerge/>
            <w:hideMark/>
          </w:tcPr>
          <w:p w14:paraId="5883FD31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5A9535D6" w14:textId="77777777" w:rsidR="00054BD3" w:rsidRPr="003417AC" w:rsidRDefault="00054BD3" w:rsidP="001865D2">
            <w:pPr>
              <w:ind w:left="259" w:hanging="178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ompleteness</w:t>
            </w:r>
          </w:p>
        </w:tc>
        <w:tc>
          <w:tcPr>
            <w:tcW w:w="450" w:type="dxa"/>
            <w:hideMark/>
          </w:tcPr>
          <w:p w14:paraId="293F484E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7BC5B1F2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6A489A6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7E586D9B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C9136B" w:rsidRPr="003417AC" w14:paraId="577E7161" w14:textId="77777777" w:rsidTr="003417AC">
        <w:trPr>
          <w:trHeight w:val="287"/>
        </w:trPr>
        <w:tc>
          <w:tcPr>
            <w:tcW w:w="2605" w:type="dxa"/>
            <w:vMerge/>
            <w:hideMark/>
          </w:tcPr>
          <w:p w14:paraId="25EEC45F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53F03BE4" w14:textId="1A3DEF93" w:rsidR="00054BD3" w:rsidRPr="003417AC" w:rsidRDefault="00C9136B" w:rsidP="001865D2">
            <w:pPr>
              <w:numPr>
                <w:ilvl w:val="0"/>
                <w:numId w:val="16"/>
              </w:numPr>
              <w:ind w:left="259" w:hanging="178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The plan should cover all necessary aspects of patient care, ensuring a comprehensive approach.</w:t>
            </w:r>
          </w:p>
        </w:tc>
        <w:tc>
          <w:tcPr>
            <w:tcW w:w="450" w:type="dxa"/>
            <w:noWrap/>
            <w:hideMark/>
          </w:tcPr>
          <w:p w14:paraId="42366954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3C738AA4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79A883A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3E68D9F5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BE653E" w:rsidRPr="003417AC" w14:paraId="47B60994" w14:textId="77777777" w:rsidTr="003417AC">
        <w:trPr>
          <w:trHeight w:val="269"/>
        </w:trPr>
        <w:tc>
          <w:tcPr>
            <w:tcW w:w="2605" w:type="dxa"/>
            <w:vMerge/>
          </w:tcPr>
          <w:p w14:paraId="093B74BC" w14:textId="77777777" w:rsidR="00BE653E" w:rsidRPr="003417AC" w:rsidRDefault="00BE653E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</w:tcPr>
          <w:p w14:paraId="48FA0B91" w14:textId="0DFF724E" w:rsidR="00BE653E" w:rsidRPr="003417AC" w:rsidRDefault="00BE653E" w:rsidP="001865D2">
            <w:pPr>
              <w:numPr>
                <w:ilvl w:val="0"/>
                <w:numId w:val="16"/>
              </w:numPr>
              <w:ind w:left="259" w:hanging="178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Ensure short-term and long-term goals are considered rather than only immediate interventions</w:t>
            </w:r>
          </w:p>
        </w:tc>
        <w:tc>
          <w:tcPr>
            <w:tcW w:w="450" w:type="dxa"/>
            <w:noWrap/>
          </w:tcPr>
          <w:p w14:paraId="3B9A8727" w14:textId="77777777" w:rsidR="00BE653E" w:rsidRPr="003417AC" w:rsidRDefault="00BE653E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60" w:type="dxa"/>
            <w:noWrap/>
          </w:tcPr>
          <w:p w14:paraId="323FB5F7" w14:textId="77777777" w:rsidR="00BE653E" w:rsidRPr="003417AC" w:rsidRDefault="00BE653E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450" w:type="dxa"/>
            <w:noWrap/>
          </w:tcPr>
          <w:p w14:paraId="5134938E" w14:textId="77777777" w:rsidR="00BE653E" w:rsidRPr="003417AC" w:rsidRDefault="00BE653E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360" w:type="dxa"/>
            <w:noWrap/>
          </w:tcPr>
          <w:p w14:paraId="690D8BB8" w14:textId="77777777" w:rsidR="00BE653E" w:rsidRPr="003417AC" w:rsidRDefault="00BE653E" w:rsidP="006D0883">
            <w:pPr>
              <w:rPr>
                <w:rFonts w:cstheme="minorHAnsi"/>
                <w:sz w:val="19"/>
                <w:szCs w:val="19"/>
              </w:rPr>
            </w:pPr>
          </w:p>
        </w:tc>
      </w:tr>
      <w:tr w:rsidR="00C9136B" w:rsidRPr="003417AC" w14:paraId="342A3649" w14:textId="77777777" w:rsidTr="003417AC">
        <w:trPr>
          <w:trHeight w:val="215"/>
        </w:trPr>
        <w:tc>
          <w:tcPr>
            <w:tcW w:w="2605" w:type="dxa"/>
            <w:vMerge/>
            <w:hideMark/>
          </w:tcPr>
          <w:p w14:paraId="28D08D3A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63C6AEA1" w14:textId="77777777" w:rsidR="00054BD3" w:rsidRPr="003417AC" w:rsidRDefault="00054BD3" w:rsidP="001865D2">
            <w:pPr>
              <w:ind w:left="259" w:hanging="178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arity and Readability</w:t>
            </w:r>
          </w:p>
        </w:tc>
        <w:tc>
          <w:tcPr>
            <w:tcW w:w="450" w:type="dxa"/>
            <w:hideMark/>
          </w:tcPr>
          <w:p w14:paraId="5826380B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4D40EADE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4E7F1D91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7D9E121F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C9136B" w:rsidRPr="003417AC" w14:paraId="1547C37B" w14:textId="77777777" w:rsidTr="003417AC">
        <w:trPr>
          <w:trHeight w:val="290"/>
        </w:trPr>
        <w:tc>
          <w:tcPr>
            <w:tcW w:w="2605" w:type="dxa"/>
            <w:vMerge/>
            <w:hideMark/>
          </w:tcPr>
          <w:p w14:paraId="52714E4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5FD51019" w14:textId="09FB029A" w:rsidR="00054BD3" w:rsidRPr="003417AC" w:rsidRDefault="00C9136B" w:rsidP="001865D2">
            <w:pPr>
              <w:numPr>
                <w:ilvl w:val="0"/>
                <w:numId w:val="16"/>
              </w:numPr>
              <w:ind w:left="259" w:hanging="178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Goals and interventions must be clearly stated and well-structured to facilitate implementation by the care team.</w:t>
            </w:r>
          </w:p>
        </w:tc>
        <w:tc>
          <w:tcPr>
            <w:tcW w:w="450" w:type="dxa"/>
            <w:noWrap/>
            <w:hideMark/>
          </w:tcPr>
          <w:p w14:paraId="0BD77729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64031ED5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6C2C165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58822EBC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bookmarkEnd w:id="1"/>
      <w:tr w:rsidR="00C9136B" w:rsidRPr="003417AC" w14:paraId="2B02731D" w14:textId="77777777" w:rsidTr="003417AC">
        <w:trPr>
          <w:trHeight w:val="290"/>
        </w:trPr>
        <w:tc>
          <w:tcPr>
            <w:tcW w:w="2605" w:type="dxa"/>
            <w:shd w:val="clear" w:color="auto" w:fill="A6A6A6" w:themeFill="background1" w:themeFillShade="A6"/>
            <w:noWrap/>
            <w:hideMark/>
          </w:tcPr>
          <w:p w14:paraId="7D230FB6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shd w:val="clear" w:color="auto" w:fill="A6A6A6" w:themeFill="background1" w:themeFillShade="A6"/>
            <w:noWrap/>
            <w:hideMark/>
          </w:tcPr>
          <w:p w14:paraId="451EA4A4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39EF43B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360" w:type="dxa"/>
            <w:shd w:val="clear" w:color="auto" w:fill="A6A6A6" w:themeFill="background1" w:themeFillShade="A6"/>
          </w:tcPr>
          <w:p w14:paraId="440C4E4E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2724DC21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360" w:type="dxa"/>
            <w:shd w:val="clear" w:color="auto" w:fill="A6A6A6" w:themeFill="background1" w:themeFillShade="A6"/>
          </w:tcPr>
          <w:p w14:paraId="4C1DB701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</w:tr>
      <w:tr w:rsidR="00054BD3" w:rsidRPr="003417AC" w14:paraId="688C60F9" w14:textId="77777777" w:rsidTr="003417AC">
        <w:trPr>
          <w:trHeight w:val="170"/>
        </w:trPr>
        <w:tc>
          <w:tcPr>
            <w:tcW w:w="2605" w:type="dxa"/>
            <w:vMerge w:val="restart"/>
            <w:noWrap/>
          </w:tcPr>
          <w:p w14:paraId="1806D988" w14:textId="2D9765B9" w:rsidR="00054BD3" w:rsidRPr="003417AC" w:rsidRDefault="00C9136B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Implementation</w:t>
            </w:r>
          </w:p>
        </w:tc>
        <w:tc>
          <w:tcPr>
            <w:tcW w:w="10800" w:type="dxa"/>
            <w:noWrap/>
          </w:tcPr>
          <w:p w14:paraId="59D40082" w14:textId="77777777" w:rsidR="00054BD3" w:rsidRPr="003417AC" w:rsidRDefault="00054BD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Accuracy</w:t>
            </w:r>
          </w:p>
        </w:tc>
        <w:tc>
          <w:tcPr>
            <w:tcW w:w="450" w:type="dxa"/>
          </w:tcPr>
          <w:p w14:paraId="35246DB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</w:tcPr>
          <w:p w14:paraId="5191F44C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</w:tcPr>
          <w:p w14:paraId="6755FA3F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</w:tcPr>
          <w:p w14:paraId="686E3FA4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054BD3" w:rsidRPr="003417AC" w14:paraId="6C90A1CC" w14:textId="77777777" w:rsidTr="003417AC">
        <w:trPr>
          <w:trHeight w:val="233"/>
        </w:trPr>
        <w:tc>
          <w:tcPr>
            <w:tcW w:w="2605" w:type="dxa"/>
            <w:vMerge/>
            <w:noWrap/>
            <w:hideMark/>
          </w:tcPr>
          <w:p w14:paraId="6C712DF6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</w:tcPr>
          <w:p w14:paraId="4CFD19B9" w14:textId="76096F30" w:rsidR="00054BD3" w:rsidRPr="003417AC" w:rsidRDefault="00C9136B" w:rsidP="006D0883">
            <w:pPr>
              <w:numPr>
                <w:ilvl w:val="0"/>
                <w:numId w:val="19"/>
              </w:numPr>
              <w:ind w:left="340" w:hanging="27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All interventions must be accurate, safe, and timely, adhering to clinical guidelines and evidence-based practices.</w:t>
            </w:r>
          </w:p>
        </w:tc>
        <w:tc>
          <w:tcPr>
            <w:tcW w:w="450" w:type="dxa"/>
            <w:noWrap/>
            <w:hideMark/>
          </w:tcPr>
          <w:p w14:paraId="24D0A2A7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72FCAF57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2DF922B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35F75550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054BD3" w:rsidRPr="003417AC" w14:paraId="40042BF3" w14:textId="77777777" w:rsidTr="003417AC">
        <w:trPr>
          <w:trHeight w:val="233"/>
        </w:trPr>
        <w:tc>
          <w:tcPr>
            <w:tcW w:w="2605" w:type="dxa"/>
            <w:vMerge/>
            <w:noWrap/>
            <w:hideMark/>
          </w:tcPr>
          <w:p w14:paraId="20904680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59ED5525" w14:textId="77777777" w:rsidR="00054BD3" w:rsidRPr="003417AC" w:rsidRDefault="00054BD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inical Relevance</w:t>
            </w:r>
          </w:p>
        </w:tc>
        <w:tc>
          <w:tcPr>
            <w:tcW w:w="450" w:type="dxa"/>
            <w:hideMark/>
          </w:tcPr>
          <w:p w14:paraId="00E85293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6BB4749E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04EAB97B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3BDA47E0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6D0883" w:rsidRPr="003417AC" w14:paraId="26200E74" w14:textId="77777777" w:rsidTr="003417AC">
        <w:trPr>
          <w:trHeight w:val="260"/>
        </w:trPr>
        <w:tc>
          <w:tcPr>
            <w:tcW w:w="2605" w:type="dxa"/>
            <w:vMerge/>
            <w:noWrap/>
            <w:hideMark/>
          </w:tcPr>
          <w:p w14:paraId="7B16DF5E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40E0A" w14:textId="27AF682A" w:rsidR="00C9136B" w:rsidRPr="003417AC" w:rsidRDefault="00C9136B" w:rsidP="001865D2">
            <w:pPr>
              <w:numPr>
                <w:ilvl w:val="0"/>
                <w:numId w:val="19"/>
              </w:numPr>
              <w:ind w:left="401" w:hanging="284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 xml:space="preserve">The tool must respect patient preferences and cultural values. </w:t>
            </w:r>
          </w:p>
        </w:tc>
        <w:tc>
          <w:tcPr>
            <w:tcW w:w="450" w:type="dxa"/>
            <w:hideMark/>
          </w:tcPr>
          <w:p w14:paraId="601B56E5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360" w:type="dxa"/>
            <w:hideMark/>
          </w:tcPr>
          <w:p w14:paraId="13E1710D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450" w:type="dxa"/>
            <w:hideMark/>
          </w:tcPr>
          <w:p w14:paraId="4ABABBBD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 </w:t>
            </w:r>
          </w:p>
        </w:tc>
        <w:tc>
          <w:tcPr>
            <w:tcW w:w="360" w:type="dxa"/>
            <w:hideMark/>
          </w:tcPr>
          <w:p w14:paraId="78C12E74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 </w:t>
            </w:r>
          </w:p>
        </w:tc>
      </w:tr>
      <w:tr w:rsidR="006D0883" w:rsidRPr="003417AC" w14:paraId="70613B21" w14:textId="77777777" w:rsidTr="003417AC">
        <w:trPr>
          <w:trHeight w:val="290"/>
        </w:trPr>
        <w:tc>
          <w:tcPr>
            <w:tcW w:w="2605" w:type="dxa"/>
            <w:vMerge/>
            <w:noWrap/>
            <w:hideMark/>
          </w:tcPr>
          <w:p w14:paraId="36D74ACA" w14:textId="77777777" w:rsidR="00C9136B" w:rsidRPr="003417AC" w:rsidRDefault="00C9136B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CE844" w14:textId="7D11470A" w:rsidR="00C9136B" w:rsidRPr="003417AC" w:rsidRDefault="00C9136B" w:rsidP="001865D2">
            <w:pPr>
              <w:numPr>
                <w:ilvl w:val="0"/>
                <w:numId w:val="19"/>
              </w:numPr>
              <w:ind w:left="401" w:hanging="284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color w:val="000000"/>
                <w:sz w:val="19"/>
                <w:szCs w:val="19"/>
              </w:rPr>
              <w:t>Actions must be aligned with best nursing practices for the given healthcare setting</w:t>
            </w:r>
            <w:r w:rsidR="00A844C3" w:rsidRPr="003417AC">
              <w:rPr>
                <w:rFonts w:cstheme="minorHAnsi"/>
                <w:color w:val="000000"/>
                <w:sz w:val="19"/>
                <w:szCs w:val="19"/>
              </w:rPr>
              <w:t xml:space="preserve"> (hospital, home health, outpatient, etc.)</w:t>
            </w:r>
            <w:r w:rsidRPr="003417AC">
              <w:rPr>
                <w:rFonts w:cstheme="minorHAnsi"/>
                <w:color w:val="000000"/>
                <w:sz w:val="19"/>
                <w:szCs w:val="19"/>
              </w:rPr>
              <w:t>.</w:t>
            </w:r>
          </w:p>
        </w:tc>
        <w:tc>
          <w:tcPr>
            <w:tcW w:w="450" w:type="dxa"/>
            <w:noWrap/>
            <w:hideMark/>
          </w:tcPr>
          <w:p w14:paraId="13478473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39B0DA1D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50AC5610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7E6E813F" w14:textId="77777777" w:rsidR="00C9136B" w:rsidRPr="003417AC" w:rsidRDefault="00C9136B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054BD3" w:rsidRPr="003417AC" w14:paraId="63968BF6" w14:textId="77777777" w:rsidTr="003417AC">
        <w:trPr>
          <w:trHeight w:val="170"/>
        </w:trPr>
        <w:tc>
          <w:tcPr>
            <w:tcW w:w="2605" w:type="dxa"/>
            <w:vMerge/>
            <w:noWrap/>
            <w:hideMark/>
          </w:tcPr>
          <w:p w14:paraId="5D265AE5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2379F16A" w14:textId="77777777" w:rsidR="00054BD3" w:rsidRPr="003417AC" w:rsidRDefault="00054BD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ompleteness</w:t>
            </w:r>
          </w:p>
        </w:tc>
        <w:tc>
          <w:tcPr>
            <w:tcW w:w="450" w:type="dxa"/>
            <w:hideMark/>
          </w:tcPr>
          <w:p w14:paraId="182F2A67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647A826A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4AEA03E9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0EA4CE99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054BD3" w:rsidRPr="003417AC" w14:paraId="33E76F64" w14:textId="77777777" w:rsidTr="003417AC">
        <w:trPr>
          <w:trHeight w:val="251"/>
        </w:trPr>
        <w:tc>
          <w:tcPr>
            <w:tcW w:w="2605" w:type="dxa"/>
            <w:vMerge/>
            <w:noWrap/>
            <w:hideMark/>
          </w:tcPr>
          <w:p w14:paraId="2184480B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6ACC8225" w14:textId="53B22D64" w:rsidR="00054BD3" w:rsidRPr="003417AC" w:rsidRDefault="00C9136B" w:rsidP="001865D2">
            <w:pPr>
              <w:numPr>
                <w:ilvl w:val="0"/>
                <w:numId w:val="19"/>
              </w:numPr>
              <w:ind w:left="401" w:hanging="284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The tool should ensure that all necessary interventions and patient responses are documented.</w:t>
            </w:r>
          </w:p>
        </w:tc>
        <w:tc>
          <w:tcPr>
            <w:tcW w:w="450" w:type="dxa"/>
            <w:noWrap/>
            <w:hideMark/>
          </w:tcPr>
          <w:p w14:paraId="42A9AF77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02BD42F9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1BEFCA9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06EFADB3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054BD3" w:rsidRPr="003417AC" w14:paraId="341613F8" w14:textId="77777777" w:rsidTr="003417AC">
        <w:trPr>
          <w:trHeight w:val="251"/>
        </w:trPr>
        <w:tc>
          <w:tcPr>
            <w:tcW w:w="2605" w:type="dxa"/>
            <w:vMerge/>
            <w:noWrap/>
            <w:hideMark/>
          </w:tcPr>
          <w:p w14:paraId="50A90E1E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008F76FC" w14:textId="77777777" w:rsidR="00054BD3" w:rsidRPr="003417AC" w:rsidRDefault="00054BD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arity and Readability</w:t>
            </w:r>
          </w:p>
        </w:tc>
        <w:tc>
          <w:tcPr>
            <w:tcW w:w="450" w:type="dxa"/>
            <w:hideMark/>
          </w:tcPr>
          <w:p w14:paraId="1AD44C1C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5D78883E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740F8F18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13F188B4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054BD3" w:rsidRPr="003417AC" w14:paraId="68744A9D" w14:textId="77777777" w:rsidTr="003417AC">
        <w:trPr>
          <w:trHeight w:val="323"/>
        </w:trPr>
        <w:tc>
          <w:tcPr>
            <w:tcW w:w="2605" w:type="dxa"/>
            <w:vMerge/>
            <w:noWrap/>
            <w:hideMark/>
          </w:tcPr>
          <w:p w14:paraId="4E08DBDF" w14:textId="77777777" w:rsidR="00054BD3" w:rsidRPr="003417AC" w:rsidRDefault="00054BD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44E7DE7E" w14:textId="1FE1C8D6" w:rsidR="00054BD3" w:rsidRPr="003417AC" w:rsidRDefault="00C9136B" w:rsidP="001865D2">
            <w:pPr>
              <w:numPr>
                <w:ilvl w:val="0"/>
                <w:numId w:val="19"/>
              </w:numPr>
              <w:ind w:left="401" w:hanging="284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Actions and documentation should be concise, structured, and easy to interpret for continuity of care.</w:t>
            </w:r>
          </w:p>
        </w:tc>
        <w:tc>
          <w:tcPr>
            <w:tcW w:w="450" w:type="dxa"/>
            <w:noWrap/>
            <w:hideMark/>
          </w:tcPr>
          <w:p w14:paraId="0E4F5182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13F69184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5392BA6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2D4C7013" w14:textId="77777777" w:rsidR="00054BD3" w:rsidRPr="003417AC" w:rsidRDefault="00054BD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6D0883" w:rsidRPr="003417AC" w14:paraId="014350E3" w14:textId="77777777" w:rsidTr="003417AC">
        <w:trPr>
          <w:trHeight w:val="290"/>
        </w:trPr>
        <w:tc>
          <w:tcPr>
            <w:tcW w:w="2605" w:type="dxa"/>
            <w:shd w:val="clear" w:color="auto" w:fill="A6A6A6" w:themeFill="background1" w:themeFillShade="A6"/>
            <w:noWrap/>
          </w:tcPr>
          <w:p w14:paraId="118B18CD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shd w:val="clear" w:color="auto" w:fill="A6A6A6" w:themeFill="background1" w:themeFillShade="A6"/>
            <w:noWrap/>
          </w:tcPr>
          <w:p w14:paraId="2043266C" w14:textId="77777777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4B25CEAE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360" w:type="dxa"/>
            <w:shd w:val="clear" w:color="auto" w:fill="A6A6A6" w:themeFill="background1" w:themeFillShade="A6"/>
          </w:tcPr>
          <w:p w14:paraId="0476D410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450" w:type="dxa"/>
            <w:shd w:val="clear" w:color="auto" w:fill="A6A6A6" w:themeFill="background1" w:themeFillShade="A6"/>
          </w:tcPr>
          <w:p w14:paraId="5DB21E09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</w:p>
        </w:tc>
        <w:tc>
          <w:tcPr>
            <w:tcW w:w="360" w:type="dxa"/>
            <w:shd w:val="clear" w:color="auto" w:fill="A6A6A6" w:themeFill="background1" w:themeFillShade="A6"/>
          </w:tcPr>
          <w:p w14:paraId="15373044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  <w:lang w:val="en-US"/>
              </w:rPr>
            </w:pPr>
          </w:p>
        </w:tc>
      </w:tr>
      <w:tr w:rsidR="006D0883" w:rsidRPr="003417AC" w14:paraId="1A350492" w14:textId="77777777" w:rsidTr="003417AC">
        <w:trPr>
          <w:trHeight w:val="242"/>
        </w:trPr>
        <w:tc>
          <w:tcPr>
            <w:tcW w:w="2605" w:type="dxa"/>
            <w:vMerge w:val="restart"/>
            <w:noWrap/>
            <w:hideMark/>
          </w:tcPr>
          <w:p w14:paraId="69A9BE1D" w14:textId="42E1F64A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Evaluation</w:t>
            </w:r>
          </w:p>
        </w:tc>
        <w:tc>
          <w:tcPr>
            <w:tcW w:w="10800" w:type="dxa"/>
            <w:noWrap/>
            <w:hideMark/>
          </w:tcPr>
          <w:p w14:paraId="2FEF5D77" w14:textId="77777777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Accuracy</w:t>
            </w:r>
          </w:p>
        </w:tc>
        <w:tc>
          <w:tcPr>
            <w:tcW w:w="450" w:type="dxa"/>
            <w:hideMark/>
          </w:tcPr>
          <w:p w14:paraId="0CE16C89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3F0D7021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019369D9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0F5064BB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6D0883" w:rsidRPr="003417AC" w14:paraId="229673DC" w14:textId="77777777" w:rsidTr="003417AC">
        <w:trPr>
          <w:trHeight w:val="161"/>
        </w:trPr>
        <w:tc>
          <w:tcPr>
            <w:tcW w:w="2605" w:type="dxa"/>
            <w:vMerge/>
            <w:noWrap/>
            <w:hideMark/>
          </w:tcPr>
          <w:p w14:paraId="7EFD2193" w14:textId="30D92F08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E065D" w14:textId="7C075E5D" w:rsidR="00054BD3" w:rsidRPr="003417AC" w:rsidRDefault="006D0883" w:rsidP="003417AC">
            <w:pPr>
              <w:numPr>
                <w:ilvl w:val="0"/>
                <w:numId w:val="21"/>
              </w:numPr>
              <w:ind w:left="250" w:hanging="18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The AI tool must measure patient progress against expected outcomes and ensure that assessments are factually correct. </w:t>
            </w:r>
          </w:p>
        </w:tc>
        <w:tc>
          <w:tcPr>
            <w:tcW w:w="450" w:type="dxa"/>
            <w:noWrap/>
            <w:hideMark/>
          </w:tcPr>
          <w:p w14:paraId="5F470D0D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43CCA1CF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1C68663B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6C26ABB7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6D0883" w:rsidRPr="003417AC" w14:paraId="3A224522" w14:textId="77777777" w:rsidTr="003417AC">
        <w:trPr>
          <w:trHeight w:val="290"/>
        </w:trPr>
        <w:tc>
          <w:tcPr>
            <w:tcW w:w="2605" w:type="dxa"/>
            <w:vMerge/>
            <w:hideMark/>
          </w:tcPr>
          <w:p w14:paraId="00E77373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4C2EA" w14:textId="41BC080D" w:rsidR="00054BD3" w:rsidRPr="003417AC" w:rsidRDefault="006D0883" w:rsidP="003417AC">
            <w:pPr>
              <w:numPr>
                <w:ilvl w:val="0"/>
                <w:numId w:val="21"/>
              </w:numPr>
              <w:ind w:left="250" w:hanging="180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 xml:space="preserve">Effectiveness of interventions should be </w:t>
            </w:r>
            <w:proofErr w:type="spellStart"/>
            <w:r w:rsidRPr="003417AC">
              <w:rPr>
                <w:rFonts w:cstheme="minorHAnsi"/>
                <w:sz w:val="19"/>
                <w:szCs w:val="19"/>
              </w:rPr>
              <w:t>analyzed</w:t>
            </w:r>
            <w:proofErr w:type="spellEnd"/>
            <w:r w:rsidRPr="003417AC">
              <w:rPr>
                <w:rFonts w:cstheme="minorHAnsi"/>
                <w:sz w:val="19"/>
                <w:szCs w:val="19"/>
              </w:rPr>
              <w:t xml:space="preserve"> using evidence-based nursing practices.</w:t>
            </w:r>
          </w:p>
        </w:tc>
        <w:tc>
          <w:tcPr>
            <w:tcW w:w="450" w:type="dxa"/>
            <w:noWrap/>
            <w:hideMark/>
          </w:tcPr>
          <w:p w14:paraId="4AF6776E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6C5095E5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A935159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30A4B78C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6D0883" w:rsidRPr="003417AC" w14:paraId="6236B5EE" w14:textId="77777777" w:rsidTr="003417AC">
        <w:trPr>
          <w:trHeight w:val="143"/>
        </w:trPr>
        <w:tc>
          <w:tcPr>
            <w:tcW w:w="2605" w:type="dxa"/>
            <w:vMerge/>
            <w:hideMark/>
          </w:tcPr>
          <w:p w14:paraId="4FC309EF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0860F4D6" w14:textId="77777777" w:rsidR="006D0883" w:rsidRPr="003417AC" w:rsidRDefault="006D0883" w:rsidP="003417AC">
            <w:pPr>
              <w:ind w:left="250" w:hanging="180"/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inical Relevance</w:t>
            </w:r>
          </w:p>
        </w:tc>
        <w:tc>
          <w:tcPr>
            <w:tcW w:w="450" w:type="dxa"/>
            <w:hideMark/>
          </w:tcPr>
          <w:p w14:paraId="0A9D7582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55B1C5CE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1FFE57EA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7B7F6AF2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6D0883" w:rsidRPr="003417AC" w14:paraId="526C88A1" w14:textId="77777777" w:rsidTr="003417AC">
        <w:trPr>
          <w:trHeight w:val="224"/>
        </w:trPr>
        <w:tc>
          <w:tcPr>
            <w:tcW w:w="2605" w:type="dxa"/>
            <w:vMerge/>
            <w:hideMark/>
          </w:tcPr>
          <w:p w14:paraId="67EE5A94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</w:tcPr>
          <w:p w14:paraId="3E15C7EB" w14:textId="66141026" w:rsidR="006D0883" w:rsidRPr="003417AC" w:rsidRDefault="006D0883" w:rsidP="001865D2">
            <w:pPr>
              <w:numPr>
                <w:ilvl w:val="0"/>
                <w:numId w:val="21"/>
              </w:numPr>
              <w:ind w:left="401" w:hanging="284"/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Adjustments should be made to the care plan based on evaluation findings to maintain clinical relevance and improve patient outcomes.</w:t>
            </w:r>
          </w:p>
        </w:tc>
        <w:tc>
          <w:tcPr>
            <w:tcW w:w="450" w:type="dxa"/>
            <w:noWrap/>
            <w:hideMark/>
          </w:tcPr>
          <w:p w14:paraId="64A34847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6718B7B0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3A4BCA5B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089EE2B9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6D0883" w:rsidRPr="003417AC" w14:paraId="5A03325C" w14:textId="77777777" w:rsidTr="003417AC">
        <w:trPr>
          <w:trHeight w:val="116"/>
        </w:trPr>
        <w:tc>
          <w:tcPr>
            <w:tcW w:w="2605" w:type="dxa"/>
            <w:vMerge/>
            <w:hideMark/>
          </w:tcPr>
          <w:p w14:paraId="5335773A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452BC47C" w14:textId="77777777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ompleteness</w:t>
            </w:r>
          </w:p>
        </w:tc>
        <w:tc>
          <w:tcPr>
            <w:tcW w:w="450" w:type="dxa"/>
            <w:hideMark/>
          </w:tcPr>
          <w:p w14:paraId="3B1DAFC6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7CED19E4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2F072D4D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4161A4FC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6D0883" w:rsidRPr="003417AC" w14:paraId="14BC8FAE" w14:textId="77777777" w:rsidTr="003417AC">
        <w:trPr>
          <w:trHeight w:val="260"/>
        </w:trPr>
        <w:tc>
          <w:tcPr>
            <w:tcW w:w="2605" w:type="dxa"/>
            <w:vMerge/>
            <w:hideMark/>
          </w:tcPr>
          <w:p w14:paraId="47AFD2F5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3F3CCB2F" w14:textId="55CF1A3C" w:rsidR="006D0883" w:rsidRPr="003417AC" w:rsidRDefault="006D0883" w:rsidP="001865D2">
            <w:pPr>
              <w:numPr>
                <w:ilvl w:val="0"/>
                <w:numId w:val="21"/>
              </w:num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The evaluation must comprehensively assess all aspects of patient progress, ensuring nothing is overlooked.</w:t>
            </w:r>
          </w:p>
        </w:tc>
        <w:tc>
          <w:tcPr>
            <w:tcW w:w="450" w:type="dxa"/>
            <w:noWrap/>
            <w:hideMark/>
          </w:tcPr>
          <w:p w14:paraId="1A4B9D2C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61D96551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6C10C770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5AC00CEC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  <w:tr w:rsidR="006D0883" w:rsidRPr="003417AC" w14:paraId="4289EF81" w14:textId="77777777" w:rsidTr="003417AC">
        <w:trPr>
          <w:trHeight w:val="260"/>
        </w:trPr>
        <w:tc>
          <w:tcPr>
            <w:tcW w:w="2605" w:type="dxa"/>
            <w:vMerge/>
            <w:hideMark/>
          </w:tcPr>
          <w:p w14:paraId="20E0C6CD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noWrap/>
            <w:hideMark/>
          </w:tcPr>
          <w:p w14:paraId="6A376FFA" w14:textId="77777777" w:rsidR="006D0883" w:rsidRPr="003417AC" w:rsidRDefault="006D0883" w:rsidP="006D0883">
            <w:pPr>
              <w:jc w:val="center"/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</w:rPr>
              <w:t>Clarity and Readability</w:t>
            </w:r>
          </w:p>
        </w:tc>
        <w:tc>
          <w:tcPr>
            <w:tcW w:w="450" w:type="dxa"/>
            <w:hideMark/>
          </w:tcPr>
          <w:p w14:paraId="6BCFAAED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4</w:t>
            </w:r>
          </w:p>
        </w:tc>
        <w:tc>
          <w:tcPr>
            <w:tcW w:w="360" w:type="dxa"/>
            <w:hideMark/>
          </w:tcPr>
          <w:p w14:paraId="18DD2F86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3</w:t>
            </w:r>
          </w:p>
        </w:tc>
        <w:tc>
          <w:tcPr>
            <w:tcW w:w="450" w:type="dxa"/>
            <w:hideMark/>
          </w:tcPr>
          <w:p w14:paraId="7874F108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2</w:t>
            </w:r>
          </w:p>
        </w:tc>
        <w:tc>
          <w:tcPr>
            <w:tcW w:w="360" w:type="dxa"/>
            <w:hideMark/>
          </w:tcPr>
          <w:p w14:paraId="394FB971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  <w:r w:rsidRPr="003417AC">
              <w:rPr>
                <w:rFonts w:cstheme="minorHAnsi"/>
                <w:b/>
                <w:bCs/>
                <w:sz w:val="19"/>
                <w:szCs w:val="19"/>
                <w:lang w:val="en-US"/>
              </w:rPr>
              <w:t>1</w:t>
            </w:r>
          </w:p>
        </w:tc>
      </w:tr>
      <w:tr w:rsidR="006D0883" w:rsidRPr="003417AC" w14:paraId="7D2015E9" w14:textId="77777777" w:rsidTr="003417AC">
        <w:trPr>
          <w:trHeight w:val="290"/>
        </w:trPr>
        <w:tc>
          <w:tcPr>
            <w:tcW w:w="2605" w:type="dxa"/>
            <w:vMerge/>
            <w:hideMark/>
          </w:tcPr>
          <w:p w14:paraId="40B5FE55" w14:textId="77777777" w:rsidR="006D0883" w:rsidRPr="003417AC" w:rsidRDefault="006D0883" w:rsidP="006D0883">
            <w:pPr>
              <w:rPr>
                <w:rFonts w:cstheme="minorHAnsi"/>
                <w:b/>
                <w:bCs/>
                <w:sz w:val="19"/>
                <w:szCs w:val="19"/>
              </w:rPr>
            </w:pPr>
          </w:p>
        </w:tc>
        <w:tc>
          <w:tcPr>
            <w:tcW w:w="10800" w:type="dxa"/>
            <w:hideMark/>
          </w:tcPr>
          <w:p w14:paraId="20EACDE2" w14:textId="52D199EA" w:rsidR="006D0883" w:rsidRPr="003417AC" w:rsidRDefault="006D0883" w:rsidP="001865D2">
            <w:pPr>
              <w:numPr>
                <w:ilvl w:val="0"/>
                <w:numId w:val="21"/>
              </w:num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Evaluation findings must be clearly documented and communicated to ensure transparency and ease of use.</w:t>
            </w:r>
          </w:p>
        </w:tc>
        <w:tc>
          <w:tcPr>
            <w:tcW w:w="450" w:type="dxa"/>
            <w:noWrap/>
            <w:hideMark/>
          </w:tcPr>
          <w:p w14:paraId="6AE92A1F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0E01CAFF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450" w:type="dxa"/>
            <w:noWrap/>
            <w:hideMark/>
          </w:tcPr>
          <w:p w14:paraId="75D5431E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  <w:tc>
          <w:tcPr>
            <w:tcW w:w="360" w:type="dxa"/>
            <w:noWrap/>
            <w:hideMark/>
          </w:tcPr>
          <w:p w14:paraId="117CD5BB" w14:textId="77777777" w:rsidR="006D0883" w:rsidRPr="003417AC" w:rsidRDefault="006D0883" w:rsidP="006D0883">
            <w:pPr>
              <w:rPr>
                <w:rFonts w:cstheme="minorHAnsi"/>
                <w:sz w:val="19"/>
                <w:szCs w:val="19"/>
              </w:rPr>
            </w:pPr>
            <w:r w:rsidRPr="003417AC">
              <w:rPr>
                <w:rFonts w:cstheme="minorHAnsi"/>
                <w:sz w:val="19"/>
                <w:szCs w:val="19"/>
              </w:rPr>
              <w:t> </w:t>
            </w:r>
          </w:p>
        </w:tc>
      </w:tr>
    </w:tbl>
    <w:p w14:paraId="4F260A0C" w14:textId="77777777" w:rsidR="00C162AE" w:rsidRPr="00C162AE" w:rsidRDefault="00C162AE" w:rsidP="00F918EC"/>
    <w:sectPr w:rsidR="00C162AE" w:rsidRPr="00C162AE" w:rsidSect="00DF33CA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196E70" w14:textId="77777777" w:rsidR="00926055" w:rsidRDefault="00926055" w:rsidP="00F918EC">
      <w:pPr>
        <w:spacing w:after="0" w:line="240" w:lineRule="auto"/>
      </w:pPr>
      <w:r>
        <w:separator/>
      </w:r>
    </w:p>
  </w:endnote>
  <w:endnote w:type="continuationSeparator" w:id="0">
    <w:p w14:paraId="28DB79A7" w14:textId="77777777" w:rsidR="00926055" w:rsidRDefault="00926055" w:rsidP="00F91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361803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3557FE" w14:textId="5090E9A5" w:rsidR="00A87645" w:rsidRDefault="00A8764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2E7491" w14:textId="77777777" w:rsidR="00A87645" w:rsidRDefault="00A8764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33B51" w14:textId="77777777" w:rsidR="00926055" w:rsidRDefault="00926055" w:rsidP="00F918EC">
      <w:pPr>
        <w:spacing w:after="0" w:line="240" w:lineRule="auto"/>
      </w:pPr>
      <w:r>
        <w:separator/>
      </w:r>
    </w:p>
  </w:footnote>
  <w:footnote w:type="continuationSeparator" w:id="0">
    <w:p w14:paraId="4EE50673" w14:textId="77777777" w:rsidR="00926055" w:rsidRDefault="00926055" w:rsidP="00F918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B4A10"/>
    <w:multiLevelType w:val="hybridMultilevel"/>
    <w:tmpl w:val="AD6CB90A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97006"/>
    <w:multiLevelType w:val="multilevel"/>
    <w:tmpl w:val="B4583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67442D"/>
    <w:multiLevelType w:val="hybridMultilevel"/>
    <w:tmpl w:val="843458CE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81157"/>
    <w:multiLevelType w:val="hybridMultilevel"/>
    <w:tmpl w:val="C07280F4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004E7"/>
    <w:multiLevelType w:val="multilevel"/>
    <w:tmpl w:val="6AAEE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68052B"/>
    <w:multiLevelType w:val="multilevel"/>
    <w:tmpl w:val="F0EAF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64B53D2"/>
    <w:multiLevelType w:val="multilevel"/>
    <w:tmpl w:val="E6BC4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216C64"/>
    <w:multiLevelType w:val="multilevel"/>
    <w:tmpl w:val="319EF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C4755CD"/>
    <w:multiLevelType w:val="multilevel"/>
    <w:tmpl w:val="9D0A26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10545C5"/>
    <w:multiLevelType w:val="multilevel"/>
    <w:tmpl w:val="D8E0B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72415A9"/>
    <w:multiLevelType w:val="multilevel"/>
    <w:tmpl w:val="75DC0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AED5F44"/>
    <w:multiLevelType w:val="hybridMultilevel"/>
    <w:tmpl w:val="843458CE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F72FBA"/>
    <w:multiLevelType w:val="multilevel"/>
    <w:tmpl w:val="51B87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BD1E84"/>
    <w:multiLevelType w:val="multilevel"/>
    <w:tmpl w:val="C79C5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167776"/>
    <w:multiLevelType w:val="multilevel"/>
    <w:tmpl w:val="54C8F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1D3EFA"/>
    <w:multiLevelType w:val="multilevel"/>
    <w:tmpl w:val="60F05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1B463F"/>
    <w:multiLevelType w:val="hybridMultilevel"/>
    <w:tmpl w:val="FA76119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FA6486"/>
    <w:multiLevelType w:val="hybridMultilevel"/>
    <w:tmpl w:val="677EDFCC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17589E"/>
    <w:multiLevelType w:val="multilevel"/>
    <w:tmpl w:val="E054B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ADB19B7"/>
    <w:multiLevelType w:val="hybridMultilevel"/>
    <w:tmpl w:val="66D43B7A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836ECB"/>
    <w:multiLevelType w:val="hybridMultilevel"/>
    <w:tmpl w:val="843458CE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7B07CB0"/>
    <w:multiLevelType w:val="hybridMultilevel"/>
    <w:tmpl w:val="FA76119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9F1540F"/>
    <w:multiLevelType w:val="hybridMultilevel"/>
    <w:tmpl w:val="FA761198"/>
    <w:lvl w:ilvl="0" w:tplc="4C09000F">
      <w:start w:val="1"/>
      <w:numFmt w:val="decimal"/>
      <w:lvlText w:val="%1."/>
      <w:lvlJc w:val="left"/>
      <w:pPr>
        <w:ind w:left="720" w:hanging="360"/>
      </w:pPr>
    </w:lvl>
    <w:lvl w:ilvl="1" w:tplc="4C090019" w:tentative="1">
      <w:start w:val="1"/>
      <w:numFmt w:val="lowerLetter"/>
      <w:lvlText w:val="%2."/>
      <w:lvlJc w:val="left"/>
      <w:pPr>
        <w:ind w:left="1440" w:hanging="360"/>
      </w:pPr>
    </w:lvl>
    <w:lvl w:ilvl="2" w:tplc="4C09001B" w:tentative="1">
      <w:start w:val="1"/>
      <w:numFmt w:val="lowerRoman"/>
      <w:lvlText w:val="%3."/>
      <w:lvlJc w:val="right"/>
      <w:pPr>
        <w:ind w:left="2160" w:hanging="180"/>
      </w:pPr>
    </w:lvl>
    <w:lvl w:ilvl="3" w:tplc="4C09000F" w:tentative="1">
      <w:start w:val="1"/>
      <w:numFmt w:val="decimal"/>
      <w:lvlText w:val="%4."/>
      <w:lvlJc w:val="left"/>
      <w:pPr>
        <w:ind w:left="2880" w:hanging="360"/>
      </w:pPr>
    </w:lvl>
    <w:lvl w:ilvl="4" w:tplc="4C090019" w:tentative="1">
      <w:start w:val="1"/>
      <w:numFmt w:val="lowerLetter"/>
      <w:lvlText w:val="%5."/>
      <w:lvlJc w:val="left"/>
      <w:pPr>
        <w:ind w:left="3600" w:hanging="360"/>
      </w:pPr>
    </w:lvl>
    <w:lvl w:ilvl="5" w:tplc="4C09001B" w:tentative="1">
      <w:start w:val="1"/>
      <w:numFmt w:val="lowerRoman"/>
      <w:lvlText w:val="%6."/>
      <w:lvlJc w:val="right"/>
      <w:pPr>
        <w:ind w:left="4320" w:hanging="180"/>
      </w:pPr>
    </w:lvl>
    <w:lvl w:ilvl="6" w:tplc="4C09000F" w:tentative="1">
      <w:start w:val="1"/>
      <w:numFmt w:val="decimal"/>
      <w:lvlText w:val="%7."/>
      <w:lvlJc w:val="left"/>
      <w:pPr>
        <w:ind w:left="5040" w:hanging="360"/>
      </w:pPr>
    </w:lvl>
    <w:lvl w:ilvl="7" w:tplc="4C090019" w:tentative="1">
      <w:start w:val="1"/>
      <w:numFmt w:val="lowerLetter"/>
      <w:lvlText w:val="%8."/>
      <w:lvlJc w:val="left"/>
      <w:pPr>
        <w:ind w:left="5760" w:hanging="360"/>
      </w:pPr>
    </w:lvl>
    <w:lvl w:ilvl="8" w:tplc="4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8"/>
  </w:num>
  <w:num w:numId="3">
    <w:abstractNumId w:val="6"/>
  </w:num>
  <w:num w:numId="4">
    <w:abstractNumId w:val="4"/>
  </w:num>
  <w:num w:numId="5">
    <w:abstractNumId w:val="5"/>
  </w:num>
  <w:num w:numId="6">
    <w:abstractNumId w:val="14"/>
  </w:num>
  <w:num w:numId="7">
    <w:abstractNumId w:val="8"/>
  </w:num>
  <w:num w:numId="8">
    <w:abstractNumId w:val="7"/>
  </w:num>
  <w:num w:numId="9">
    <w:abstractNumId w:val="10"/>
  </w:num>
  <w:num w:numId="10">
    <w:abstractNumId w:val="9"/>
  </w:num>
  <w:num w:numId="11">
    <w:abstractNumId w:val="12"/>
  </w:num>
  <w:num w:numId="12">
    <w:abstractNumId w:val="1"/>
  </w:num>
  <w:num w:numId="13">
    <w:abstractNumId w:val="19"/>
  </w:num>
  <w:num w:numId="14">
    <w:abstractNumId w:val="22"/>
  </w:num>
  <w:num w:numId="15">
    <w:abstractNumId w:val="2"/>
  </w:num>
  <w:num w:numId="16">
    <w:abstractNumId w:val="0"/>
  </w:num>
  <w:num w:numId="17">
    <w:abstractNumId w:val="16"/>
  </w:num>
  <w:num w:numId="18">
    <w:abstractNumId w:val="11"/>
  </w:num>
  <w:num w:numId="19">
    <w:abstractNumId w:val="17"/>
  </w:num>
  <w:num w:numId="20">
    <w:abstractNumId w:val="20"/>
  </w:num>
  <w:num w:numId="21">
    <w:abstractNumId w:val="3"/>
  </w:num>
  <w:num w:numId="22">
    <w:abstractNumId w:val="21"/>
  </w:num>
  <w:num w:numId="2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D0D"/>
    <w:rsid w:val="00054BD3"/>
    <w:rsid w:val="000C5C51"/>
    <w:rsid w:val="000D0360"/>
    <w:rsid w:val="00157F3E"/>
    <w:rsid w:val="001865D2"/>
    <w:rsid w:val="003417AC"/>
    <w:rsid w:val="0037656C"/>
    <w:rsid w:val="003F0E78"/>
    <w:rsid w:val="004D7B67"/>
    <w:rsid w:val="004F4880"/>
    <w:rsid w:val="00514C41"/>
    <w:rsid w:val="00537A2C"/>
    <w:rsid w:val="005923E6"/>
    <w:rsid w:val="005973B0"/>
    <w:rsid w:val="00675A39"/>
    <w:rsid w:val="006D0883"/>
    <w:rsid w:val="007E51DC"/>
    <w:rsid w:val="00926055"/>
    <w:rsid w:val="00932B28"/>
    <w:rsid w:val="009F39C3"/>
    <w:rsid w:val="00A42C5A"/>
    <w:rsid w:val="00A7448A"/>
    <w:rsid w:val="00A844C3"/>
    <w:rsid w:val="00A87645"/>
    <w:rsid w:val="00AF3222"/>
    <w:rsid w:val="00B1135C"/>
    <w:rsid w:val="00B70681"/>
    <w:rsid w:val="00B824A5"/>
    <w:rsid w:val="00BB5B04"/>
    <w:rsid w:val="00BE3D0D"/>
    <w:rsid w:val="00BE653E"/>
    <w:rsid w:val="00C162AE"/>
    <w:rsid w:val="00C9136B"/>
    <w:rsid w:val="00DF33CA"/>
    <w:rsid w:val="00DF6D6A"/>
    <w:rsid w:val="00E474E1"/>
    <w:rsid w:val="00F91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2BE1D"/>
  <w15:chartTrackingRefBased/>
  <w15:docId w15:val="{5ED2EA6D-4764-4BF7-BD11-756AF617E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3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32B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9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8EC"/>
  </w:style>
  <w:style w:type="paragraph" w:styleId="Footer">
    <w:name w:val="footer"/>
    <w:basedOn w:val="Normal"/>
    <w:link w:val="FooterChar"/>
    <w:uiPriority w:val="99"/>
    <w:unhideWhenUsed/>
    <w:rsid w:val="00F918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8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29</Words>
  <Characters>358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EU</Company>
  <LinksUpToDate>false</LinksUpToDate>
  <CharactersWithSpaces>4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budari</dc:creator>
  <cp:keywords/>
  <dc:description/>
  <cp:lastModifiedBy>Mohammed Abudari</cp:lastModifiedBy>
  <cp:revision>4</cp:revision>
  <dcterms:created xsi:type="dcterms:W3CDTF">2025-08-01T05:01:00Z</dcterms:created>
  <dcterms:modified xsi:type="dcterms:W3CDTF">2025-08-01T05:03:00Z</dcterms:modified>
</cp:coreProperties>
</file>